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119DC" w14:textId="2343F7EE" w:rsidR="00A65B83" w:rsidRDefault="00A65B83" w:rsidP="00A65B8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E2F53">
        <w:rPr>
          <w:rFonts w:ascii="Times New Roman" w:hAnsi="Times New Roman" w:cs="Times New Roman"/>
          <w:b/>
          <w:bCs/>
          <w:sz w:val="24"/>
          <w:szCs w:val="28"/>
        </w:rPr>
        <w:t>Funnel plots for all parameters</w:t>
      </w:r>
    </w:p>
    <w:p w14:paraId="018B25CB" w14:textId="77777777" w:rsidR="00A65B83" w:rsidRPr="003E2F53" w:rsidRDefault="00A65B83" w:rsidP="00A65B8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50B7B27" w14:textId="0C8346E8" w:rsidR="00A65B83" w:rsidRDefault="00A65B83" w:rsidP="00A65B83">
      <w:pPr>
        <w:widowControl/>
        <w:jc w:val="left"/>
        <w:rPr>
          <w:rFonts w:ascii="Times New Roman" w:hAnsi="Times New Roman" w:cs="Times New Roman" w:hint="eastAsia"/>
          <w:b/>
          <w:bCs/>
        </w:rPr>
      </w:pPr>
      <w:r w:rsidRPr="003E2F53">
        <w:rPr>
          <w:rFonts w:ascii="Times New Roman" w:hAnsi="Times New Roman" w:cs="Times New Roman"/>
          <w:noProof/>
        </w:rPr>
        <w:drawing>
          <wp:inline distT="0" distB="0" distL="0" distR="0" wp14:anchorId="5CD76E3B" wp14:editId="0FFD8927">
            <wp:extent cx="5274310" cy="37623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743ED" w14:textId="5BBF6A7F" w:rsidR="00A65B83" w:rsidRPr="003E2F53" w:rsidRDefault="00A65B83" w:rsidP="00A65B83">
      <w:pPr>
        <w:widowControl/>
        <w:jc w:val="left"/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1. Funnel plot for total blood loss</w:t>
      </w:r>
    </w:p>
    <w:p w14:paraId="1DEA7C95" w14:textId="52357AAE" w:rsidR="001A7EF8" w:rsidRDefault="001A7EF8">
      <w:pPr>
        <w:rPr>
          <w:b/>
          <w:bCs/>
        </w:rPr>
      </w:pPr>
    </w:p>
    <w:p w14:paraId="68B0418F" w14:textId="05B42F26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drawing>
          <wp:inline distT="0" distB="0" distL="0" distR="0" wp14:anchorId="6C81846B" wp14:editId="36BBE04D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903A7" w14:textId="77777777" w:rsidR="00A65B83" w:rsidRPr="003E2F53" w:rsidRDefault="00A65B83" w:rsidP="00A65B83">
      <w:pPr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2. Funnel plot for transfusion</w:t>
      </w:r>
    </w:p>
    <w:p w14:paraId="368E07B1" w14:textId="77777777" w:rsidR="00A65B83" w:rsidRPr="003E2F53" w:rsidRDefault="00A65B83" w:rsidP="00A65B83">
      <w:pPr>
        <w:rPr>
          <w:rFonts w:ascii="Times New Roman" w:hAnsi="Times New Roman" w:cs="Times New Roman"/>
        </w:rPr>
      </w:pPr>
    </w:p>
    <w:p w14:paraId="6265BE91" w14:textId="18DBFE1E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B087CF" wp14:editId="70BBB9A4">
            <wp:extent cx="5274310" cy="35159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4494C" w14:textId="1E7F46D5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3. Funnel plot of hemoglobin</w:t>
      </w:r>
      <w:r w:rsidRPr="00247887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A65B83">
        <w:rPr>
          <w:rFonts w:ascii="Times New Roman" w:hAnsi="Times New Roman" w:cs="Times New Roman"/>
          <w:b/>
          <w:bCs/>
        </w:rPr>
        <w:t>decrease</w:t>
      </w:r>
      <w:r w:rsidRPr="00247887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3E2F53">
        <w:rPr>
          <w:rFonts w:ascii="Times New Roman" w:hAnsi="Times New Roman" w:cs="Times New Roman"/>
          <w:b/>
          <w:bCs/>
        </w:rPr>
        <w:t>on POD1</w:t>
      </w:r>
    </w:p>
    <w:p w14:paraId="3A8D03D4" w14:textId="4ED8B51B" w:rsidR="00A65B83" w:rsidRDefault="00A65B83">
      <w:pPr>
        <w:rPr>
          <w:b/>
          <w:bCs/>
        </w:rPr>
      </w:pPr>
    </w:p>
    <w:p w14:paraId="6AA8A585" w14:textId="1616563D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drawing>
          <wp:inline distT="0" distB="0" distL="0" distR="0" wp14:anchorId="71F72106" wp14:editId="51CB5B61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4C390" w14:textId="77777777" w:rsidR="00A65B83" w:rsidRPr="003E2F53" w:rsidRDefault="00A65B83" w:rsidP="00A65B83">
      <w:pPr>
        <w:widowControl/>
        <w:jc w:val="left"/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4. Funnel plot of hemoglobin</w:t>
      </w:r>
      <w:r w:rsidRPr="00247887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A65B83">
        <w:rPr>
          <w:rFonts w:ascii="Times New Roman" w:hAnsi="Times New Roman" w:cs="Times New Roman"/>
          <w:b/>
          <w:bCs/>
        </w:rPr>
        <w:t>decrease</w:t>
      </w:r>
      <w:r w:rsidRPr="00247887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3E2F53">
        <w:rPr>
          <w:rFonts w:ascii="Times New Roman" w:hAnsi="Times New Roman" w:cs="Times New Roman"/>
          <w:b/>
          <w:bCs/>
        </w:rPr>
        <w:t>on POD2</w:t>
      </w:r>
    </w:p>
    <w:p w14:paraId="3501BEDA" w14:textId="017D72FB" w:rsidR="00A65B83" w:rsidRDefault="00A65B83">
      <w:pPr>
        <w:rPr>
          <w:b/>
          <w:bCs/>
        </w:rPr>
      </w:pPr>
    </w:p>
    <w:p w14:paraId="44B0B963" w14:textId="2796B8A7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36954A" wp14:editId="1E85EFD0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A5991" w14:textId="77777777" w:rsidR="00A65B83" w:rsidRPr="003E2F53" w:rsidRDefault="00A65B83" w:rsidP="00A65B83">
      <w:pPr>
        <w:widowControl/>
        <w:jc w:val="left"/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 xml:space="preserve">Figure S5. Funnel plot of hemoglobin </w:t>
      </w:r>
      <w:r w:rsidRPr="00A65B83">
        <w:rPr>
          <w:rFonts w:ascii="Times New Roman" w:hAnsi="Times New Roman" w:cs="Times New Roman"/>
          <w:b/>
          <w:bCs/>
        </w:rPr>
        <w:t>decrease</w:t>
      </w:r>
      <w:r w:rsidRPr="003E2F53">
        <w:rPr>
          <w:rFonts w:ascii="Times New Roman" w:hAnsi="Times New Roman" w:cs="Times New Roman"/>
          <w:b/>
          <w:bCs/>
        </w:rPr>
        <w:t xml:space="preserve"> on POD5</w:t>
      </w:r>
    </w:p>
    <w:p w14:paraId="7CCFE3E2" w14:textId="4E6661AB" w:rsidR="00A65B83" w:rsidRDefault="00A65B83">
      <w:pPr>
        <w:rPr>
          <w:b/>
          <w:bCs/>
        </w:rPr>
      </w:pPr>
    </w:p>
    <w:p w14:paraId="48BDADAB" w14:textId="7B776B78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drawing>
          <wp:inline distT="0" distB="0" distL="0" distR="0" wp14:anchorId="2F62DD0C" wp14:editId="0F10EDB6">
            <wp:extent cx="5274310" cy="3762375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BE27A" w14:textId="056EAFFB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6. Funnel plot of total drainage amount</w:t>
      </w:r>
    </w:p>
    <w:p w14:paraId="1943ACBB" w14:textId="544635B5" w:rsidR="00A65B83" w:rsidRDefault="00A65B83">
      <w:pPr>
        <w:rPr>
          <w:b/>
          <w:bCs/>
        </w:rPr>
      </w:pPr>
    </w:p>
    <w:p w14:paraId="24874E4D" w14:textId="1F5ADC2D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BD732D" wp14:editId="0CE6653E">
            <wp:extent cx="5274310" cy="35159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94EBC" w14:textId="77777777" w:rsidR="00A65B83" w:rsidRPr="003E2F53" w:rsidRDefault="00A65B83" w:rsidP="00A65B83">
      <w:pPr>
        <w:widowControl/>
        <w:jc w:val="left"/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7. Funnel plot of drainage amount on POD1</w:t>
      </w:r>
    </w:p>
    <w:p w14:paraId="54028F76" w14:textId="7DC6C2C7" w:rsidR="00A65B83" w:rsidRDefault="00A65B83">
      <w:pPr>
        <w:rPr>
          <w:b/>
          <w:bCs/>
        </w:rPr>
      </w:pPr>
    </w:p>
    <w:p w14:paraId="4D2B4288" w14:textId="786C7250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drawing>
          <wp:inline distT="0" distB="0" distL="0" distR="0" wp14:anchorId="736A6829" wp14:editId="4F727A04">
            <wp:extent cx="5274310" cy="351599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2F5B9" w14:textId="77777777" w:rsidR="00A65B83" w:rsidRPr="003E2F53" w:rsidRDefault="00A65B83" w:rsidP="00A65B83">
      <w:pPr>
        <w:widowControl/>
        <w:jc w:val="left"/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8. Funnel plot of drainage amount on POD2</w:t>
      </w:r>
    </w:p>
    <w:p w14:paraId="277F1BE0" w14:textId="75BFC01F" w:rsidR="00A65B83" w:rsidRDefault="00A65B83">
      <w:pPr>
        <w:rPr>
          <w:b/>
          <w:bCs/>
        </w:rPr>
      </w:pPr>
    </w:p>
    <w:p w14:paraId="583A48D7" w14:textId="1D32342D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085CA5" wp14:editId="0763E7A7">
            <wp:extent cx="5274310" cy="35159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C54E9" w14:textId="77777777" w:rsidR="00A65B83" w:rsidRPr="003E2F53" w:rsidRDefault="00A65B83" w:rsidP="00A65B83">
      <w:pPr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9. Funnel plot of drainage amount on POD3</w:t>
      </w:r>
    </w:p>
    <w:p w14:paraId="3250EFF2" w14:textId="6611EB5B" w:rsidR="00A65B83" w:rsidRDefault="00A65B83">
      <w:pPr>
        <w:rPr>
          <w:b/>
          <w:bCs/>
        </w:rPr>
      </w:pPr>
    </w:p>
    <w:p w14:paraId="587EF718" w14:textId="09AABEF7" w:rsidR="00A65B83" w:rsidRDefault="00A65B83">
      <w:pPr>
        <w:rPr>
          <w:b/>
          <w:bCs/>
        </w:rPr>
      </w:pPr>
      <w:r w:rsidRPr="003E2F53">
        <w:rPr>
          <w:rFonts w:ascii="Times New Roman" w:hAnsi="Times New Roman" w:cs="Times New Roman"/>
          <w:noProof/>
        </w:rPr>
        <w:drawing>
          <wp:inline distT="0" distB="0" distL="0" distR="0" wp14:anchorId="75514F43" wp14:editId="7E7C8296">
            <wp:extent cx="5274310" cy="3515995"/>
            <wp:effectExtent l="0" t="0" r="254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A5D1D" w14:textId="77777777" w:rsidR="00A65B83" w:rsidRPr="003E2F53" w:rsidRDefault="00A65B83" w:rsidP="00A65B83">
      <w:pPr>
        <w:rPr>
          <w:rFonts w:ascii="Times New Roman" w:hAnsi="Times New Roman" w:cs="Times New Roman"/>
          <w:b/>
          <w:bCs/>
        </w:rPr>
      </w:pPr>
      <w:r w:rsidRPr="003E2F53">
        <w:rPr>
          <w:rFonts w:ascii="Times New Roman" w:hAnsi="Times New Roman" w:cs="Times New Roman"/>
          <w:b/>
          <w:bCs/>
        </w:rPr>
        <w:t>Figure S10. Funnel plot of wound</w:t>
      </w:r>
      <w:r w:rsidRPr="00247887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A65B83">
        <w:rPr>
          <w:rFonts w:ascii="Times New Roman" w:hAnsi="Times New Roman" w:cs="Times New Roman"/>
          <w:b/>
          <w:bCs/>
        </w:rPr>
        <w:t>complications</w:t>
      </w:r>
    </w:p>
    <w:p w14:paraId="766CB09E" w14:textId="4B5A97E8" w:rsidR="00A65B83" w:rsidRDefault="00A65B83">
      <w:pPr>
        <w:rPr>
          <w:b/>
          <w:bCs/>
        </w:rPr>
      </w:pPr>
    </w:p>
    <w:p w14:paraId="6D8282EF" w14:textId="77777777" w:rsidR="00A65B83" w:rsidRPr="001A7EF8" w:rsidRDefault="00A65B83">
      <w:pPr>
        <w:rPr>
          <w:rFonts w:hint="eastAsia"/>
          <w:b/>
          <w:bCs/>
        </w:rPr>
      </w:pPr>
    </w:p>
    <w:sectPr w:rsidR="00A65B83" w:rsidRPr="001A7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445DE" w14:textId="77777777" w:rsidR="002A3B90" w:rsidRDefault="002A3B90" w:rsidP="00940353">
      <w:r>
        <w:separator/>
      </w:r>
    </w:p>
  </w:endnote>
  <w:endnote w:type="continuationSeparator" w:id="0">
    <w:p w14:paraId="6F7891FC" w14:textId="77777777" w:rsidR="002A3B90" w:rsidRDefault="002A3B90" w:rsidP="0094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2882A" w14:textId="77777777" w:rsidR="002A3B90" w:rsidRDefault="002A3B90" w:rsidP="00940353">
      <w:r>
        <w:separator/>
      </w:r>
    </w:p>
  </w:footnote>
  <w:footnote w:type="continuationSeparator" w:id="0">
    <w:p w14:paraId="000D1DAD" w14:textId="77777777" w:rsidR="002A3B90" w:rsidRDefault="002A3B90" w:rsidP="00940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A2D"/>
    <w:rsid w:val="001A7EF8"/>
    <w:rsid w:val="002A3B90"/>
    <w:rsid w:val="003C0D1D"/>
    <w:rsid w:val="00940353"/>
    <w:rsid w:val="00A65B83"/>
    <w:rsid w:val="00C52736"/>
    <w:rsid w:val="00C90A2D"/>
    <w:rsid w:val="00D106C1"/>
    <w:rsid w:val="00DF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33EE7"/>
  <w15:chartTrackingRefBased/>
  <w15:docId w15:val="{E4779352-4D4D-4CA2-BE07-99672BF70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3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Qian</dc:creator>
  <cp:keywords/>
  <dc:description/>
  <cp:lastModifiedBy>Fang Qian</cp:lastModifiedBy>
  <cp:revision>3</cp:revision>
  <dcterms:created xsi:type="dcterms:W3CDTF">2021-11-09T12:05:00Z</dcterms:created>
  <dcterms:modified xsi:type="dcterms:W3CDTF">2021-11-23T11:41:00Z</dcterms:modified>
</cp:coreProperties>
</file>